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4F3" w:rsidRDefault="00FD34F3" w:rsidP="00FD34F3">
      <w:pPr>
        <w:spacing w:after="0" w:line="480" w:lineRule="auto"/>
        <w:jc w:val="both"/>
        <w:rPr>
          <w:shd w:val="clear" w:color="auto" w:fill="FFFFFF"/>
        </w:rPr>
      </w:pPr>
    </w:p>
    <w:p w:rsidR="00FD34F3" w:rsidRPr="00DF3E17" w:rsidRDefault="00FD34F3" w:rsidP="00FD34F3">
      <w:pPr>
        <w:spacing w:after="0" w:line="240" w:lineRule="auto"/>
        <w:rPr>
          <w:shd w:val="clear" w:color="auto" w:fill="FFFFFF"/>
        </w:rPr>
      </w:pPr>
    </w:p>
    <w:p w:rsidR="00FD34F3" w:rsidRDefault="00FD34F3" w:rsidP="00FD34F3">
      <w:pPr>
        <w:spacing w:after="0" w:line="480" w:lineRule="auto"/>
        <w:rPr>
          <w:b/>
          <w:shd w:val="clear" w:color="auto" w:fill="FFFFFF"/>
        </w:rPr>
      </w:pPr>
      <w:r>
        <w:rPr>
          <w:b/>
          <w:shd w:val="clear" w:color="auto" w:fill="FFFFFF"/>
        </w:rPr>
        <w:t>S1 Table</w:t>
      </w:r>
      <w:bookmarkStart w:id="0" w:name="_GoBack"/>
      <w:bookmarkEnd w:id="0"/>
      <w:r>
        <w:rPr>
          <w:b/>
          <w:shd w:val="clear" w:color="auto" w:fill="FFFFFF"/>
        </w:rPr>
        <w:t xml:space="preserve">. Demographics and OSR detail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93"/>
        <w:gridCol w:w="857"/>
        <w:gridCol w:w="756"/>
        <w:gridCol w:w="1006"/>
        <w:gridCol w:w="783"/>
        <w:gridCol w:w="815"/>
        <w:gridCol w:w="774"/>
        <w:gridCol w:w="524"/>
        <w:gridCol w:w="774"/>
        <w:gridCol w:w="958"/>
        <w:gridCol w:w="1063"/>
        <w:gridCol w:w="673"/>
      </w:tblGrid>
      <w:tr w:rsidR="00FD34F3" w:rsidRPr="003728E4" w:rsidTr="00626FA4">
        <w:trPr>
          <w:trHeight w:val="1156"/>
        </w:trPr>
        <w:tc>
          <w:tcPr>
            <w:tcW w:w="417" w:type="pct"/>
            <w:hideMark/>
          </w:tcPr>
          <w:p w:rsidR="00FD34F3" w:rsidRPr="003C0FBE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</w:pPr>
          </w:p>
        </w:tc>
        <w:tc>
          <w:tcPr>
            <w:tcW w:w="417" w:type="pct"/>
            <w:noWrap/>
            <w:hideMark/>
          </w:tcPr>
          <w:p w:rsidR="00FD34F3" w:rsidRPr="00DF3E17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t>Andersen</w:t>
            </w:r>
            <w:r w:rsidRPr="003728E4"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t xml:space="preserve"> 2014</w: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begin"/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instrText xml:space="preserve"> ADDIN EN.CITE &lt;EndNote&gt;&lt;Cite&gt;&lt;Author&gt;Andersen&lt;/Author&gt;&lt;Year&gt;2014&lt;/Year&gt;&lt;RecNum&gt;135&lt;/RecNum&gt;&lt;DisplayText&gt;[21]&lt;/DisplayText&gt;&lt;record&gt;&lt;rec-number&gt;135&lt;/rec-number&gt;&lt;foreign-keys&gt;&lt;key app="EN" db-id="sx9dzfps9aae9gesfatx5fvlaf5tpfesvdv0" timestamp="1441890416"&gt;135&lt;/key&gt;&lt;/foreign-keys&gt;&lt;ref-type name="Journal Article"&gt;17&lt;/ref-type&gt;&lt;contributors&gt;&lt;authors&gt;&lt;author&gt;Andersen, N. D.&lt;/author&gt;&lt;author&gt;Keenan, J. E.&lt;/author&gt;&lt;author&gt;Ganapathi, A. M.&lt;/author&gt;&lt;author&gt;Gaca, J. G.&lt;/author&gt;&lt;author&gt;McCann, R. L.&lt;/author&gt;&lt;author&gt;Hughes, G. C.&lt;/author&gt;&lt;/authors&gt;&lt;/contributors&gt;&lt;auth-address&gt;1 Division of Cardiovascular and Thoracic Surgery, 2 Division of Vascular Surgery, Department of Surgery, Duke University Medical Center, Durham, North Carolina, USA.&lt;/auth-address&gt;&lt;titles&gt;&lt;title&gt;Current management and outcome of chronic type B aortic dissection: results with open and endovascular repair since the advent of thoracic endografting&lt;/title&gt;&lt;secondary-title&gt;Ann Cardiothorac Surg&lt;/secondary-title&gt;&lt;alt-title&gt;Annals of cardiothoracic surgery&lt;/alt-title&gt;&lt;/titles&gt;&lt;periodical&gt;&lt;full-title&gt;Annals of cardiothoracic surgery&lt;/full-title&gt;&lt;abbr-1&gt;Ann Cardiothorac Surg&lt;/abbr-1&gt;&lt;/periodical&gt;&lt;alt-periodical&gt;&lt;full-title&gt;Annals of cardiothoracic surgery&lt;/full-title&gt;&lt;abbr-1&gt;Ann Cardiothorac Surg&lt;/abbr-1&gt;&lt;/alt-periodical&gt;&lt;pages&gt;264-74&lt;/pages&gt;&lt;volume&gt;3&lt;/volume&gt;&lt;number&gt;3&lt;/number&gt;&lt;edition&gt;2014/06/27&lt;/edition&gt;&lt;keywords&gt;&lt;keyword&gt;Aortic dissection&lt;/keyword&gt;&lt;keyword&gt;aortic surgery&lt;/keyword&gt;&lt;keyword&gt;outcomes&lt;/keyword&gt;&lt;/keywords&gt;&lt;dates&gt;&lt;year&gt;2014&lt;/year&gt;&lt;pub-dates&gt;&lt;date&gt;May&lt;/date&gt;&lt;/pub-dates&gt;&lt;/dates&gt;&lt;isbn&gt;2225-319X (Print)&amp;#xD;2225-319X (Linking)&lt;/isbn&gt;&lt;accession-num&gt;24967165&lt;/accession-num&gt;&lt;urls&gt;&lt;related-urls&gt;&lt;url&gt;http://www.ncbi.nlm.nih.gov/pubmed/24967165&lt;/url&gt;&lt;/related-urls&gt;&lt;/urls&gt;&lt;custom2&gt;4052409&lt;/custom2&gt;&lt;electronic-resource-num&gt;10.3978/j.issn.2225-319X.2014.05.07&lt;/electronic-resource-num&gt;&lt;/record&gt;&lt;/Cite&gt;&lt;/EndNote&gt;</w:instrTex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bdr w:val="none" w:sz="0" w:space="0" w:color="auto"/>
                <w:lang w:eastAsia="it-IT"/>
              </w:rPr>
              <w:t>[21]</w: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t>Bashir</w:t>
            </w:r>
            <w:r w:rsidRPr="003728E4"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t xml:space="preserve"> 2014</w: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begin"/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instrText xml:space="preserve"> ADDIN EN.CITE &lt;EndNote&gt;&lt;Cite&gt;&lt;Author&gt;Bashir&lt;/Author&gt;&lt;Year&gt;2014&lt;/Year&gt;&lt;RecNum&gt;136&lt;/RecNum&gt;&lt;DisplayText&gt;[22]&lt;/DisplayText&gt;&lt;record&gt;&lt;rec-number&gt;136&lt;/rec-number&gt;&lt;foreign-keys&gt;&lt;key app="EN" db-id="sx9dzfps9aae9gesfatx5fvlaf5tpfesvdv0" timestamp="1441890522"&gt;136&lt;/key&gt;&lt;/foreign-keys&gt;&lt;ref-type name="Journal Article"&gt;17&lt;/ref-type&gt;&lt;contributors&gt;&lt;authors&gt;&lt;author&gt;Bashir, M.&lt;/author&gt;&lt;author&gt;Shaw, M.&lt;/author&gt;&lt;author&gt;Fok, M.&lt;/author&gt;&lt;author&gt;Harrington, D.&lt;/author&gt;&lt;author&gt;Field, M.&lt;/author&gt;&lt;author&gt;Kuduvalli, M.&lt;/author&gt;&lt;author&gt;Oo, A.&lt;/author&gt;&lt;/authors&gt;&lt;/contributors&gt;&lt;auth-address&gt;1 Thoracic Aortic Aneurysm Service, Liverpool Heart &amp;amp; Chest Hospital, Thomas Drive, L14 3PE, UK ; 2 Department of Research and Clinical Audit, Liverpool Heart &amp;amp; Chest Hospital, Thomas Drive, L14 3PE, UK.&lt;/auth-address&gt;&lt;titles&gt;&lt;title&gt;Long-term outcomes in thoracoabdominal aortic aneurysm repair for chronic type B dissection&lt;/title&gt;&lt;secondary-title&gt;Ann Cardiothorac Surg&lt;/secondary-title&gt;&lt;alt-title&gt;Annals of cardiothoracic surgery&lt;/alt-title&gt;&lt;/titles&gt;&lt;periodical&gt;&lt;full-title&gt;Annals of cardiothoracic surgery&lt;/full-title&gt;&lt;abbr-1&gt;Ann Cardiothorac Surg&lt;/abbr-1&gt;&lt;/periodical&gt;&lt;alt-periodical&gt;&lt;full-title&gt;Annals of cardiothoracic surgery&lt;/full-title&gt;&lt;abbr-1&gt;Ann Cardiothorac Surg&lt;/abbr-1&gt;&lt;/alt-periodical&gt;&lt;pages&gt;385-92&lt;/pages&gt;&lt;volume&gt;3&lt;/volume&gt;&lt;number&gt;4&lt;/number&gt;&lt;edition&gt;2014/08/19&lt;/edition&gt;&lt;keywords&gt;&lt;keyword&gt;Aneurysm&lt;/keyword&gt;&lt;keyword&gt;aorta&lt;/keyword&gt;&lt;keyword&gt;chronic type B dissection&lt;/keyword&gt;&lt;keyword&gt;long-term survival&lt;/keyword&gt;&lt;keyword&gt;thoracoabdominal aneurysm&lt;/keyword&gt;&lt;/keywords&gt;&lt;dates&gt;&lt;year&gt;2014&lt;/year&gt;&lt;pub-dates&gt;&lt;date&gt;Jul&lt;/date&gt;&lt;/pub-dates&gt;&lt;/dates&gt;&lt;isbn&gt;2225-319X (Print)&amp;#xD;2225-319X (Linking)&lt;/isbn&gt;&lt;accession-num&gt;25133101&lt;/accession-num&gt;&lt;urls&gt;&lt;related-urls&gt;&lt;url&gt;http://www.ncbi.nlm.nih.gov/pubmed/25133101&lt;/url&gt;&lt;/related-urls&gt;&lt;/urls&gt;&lt;custom2&gt;4128919&lt;/custom2&gt;&lt;electronic-resource-num&gt;10.3978/j.issn.2225-319X.2014.05.09&lt;/electronic-resource-num&gt;&lt;/record&gt;&lt;/Cite&gt;&lt;/EndNote&gt;</w:instrTex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bdr w:val="none" w:sz="0" w:space="0" w:color="auto"/>
                <w:lang w:eastAsia="it-IT"/>
              </w:rPr>
              <w:t>[22]</w: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t xml:space="preserve">van </w:t>
            </w:r>
            <w:proofErr w:type="spellStart"/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t>Bogerijen</w:t>
            </w:r>
            <w:proofErr w:type="spellEnd"/>
            <w:r w:rsidRPr="003728E4"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t xml:space="preserve"> 2015</w: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begin">
                <w:fldData xml:space="preserve">PEVuZE5vdGU+PENpdGU+PEF1dGhvcj52YW4gQm9nZXJpamVuPC9BdXRob3I+PFllYXI+MjAxNTwv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</w:fldData>
              </w:fldCha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begin">
                <w:fldData xml:space="preserve">PEVuZE5vdGU+PENpdGU+PEF1dGhvcj52YW4gQm9nZXJpamVuPC9BdXRob3I+PFllYXI+MjAxNTwv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</w:fldData>
              </w:fldCha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end"/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bdr w:val="none" w:sz="0" w:space="0" w:color="auto"/>
                <w:lang w:eastAsia="it-IT"/>
              </w:rPr>
              <w:t>[29]</w: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t>Conrad</w:t>
            </w:r>
            <w:r w:rsidRPr="003728E4"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t xml:space="preserve"> 2011</w: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begin">
                <w:fldData xml:space="preserve">PEVuZE5vdGU+PENpdGU+PEF1dGhvcj5Db25yYWQ8L0F1dGhvcj48WWVhcj4yMDExPC9ZZWFyPjxS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</w:fldData>
              </w:fldCha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begin">
                <w:fldData xml:space="preserve">PEVuZE5vdGU+PENpdGU+PEF1dGhvcj5Db25yYWQ8L0F1dGhvcj48WWVhcj4yMDExPC9ZZWFyPjxS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</w:fldData>
              </w:fldCha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end"/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bdr w:val="none" w:sz="0" w:space="0" w:color="auto"/>
                <w:lang w:eastAsia="it-IT"/>
              </w:rPr>
              <w:t>[23]</w: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t>Conway</w:t>
            </w:r>
            <w:r w:rsidRPr="003728E4"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t xml:space="preserve"> 2014</w: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begin">
                <w:fldData xml:space="preserve">PEVuZE5vdGU+PENpdGU+PEF1dGhvcj5Db253YXk8L0F1dGhvcj48WWVhcj4yMDE0PC9ZZWFyPjxS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</w:fldData>
              </w:fldCha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begin">
                <w:fldData xml:space="preserve">PEVuZE5vdGU+PENpdGU+PEF1dGhvcj5Db253YXk8L0F1dGhvcj48WWVhcj4yMDE0PC9ZZWFyPjxS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</w:fldData>
              </w:fldCha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end"/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bdr w:val="none" w:sz="0" w:space="0" w:color="auto"/>
                <w:lang w:eastAsia="it-IT"/>
              </w:rPr>
              <w:t>[24]</w: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t>Estrera</w:t>
            </w:r>
            <w:proofErr w:type="spellEnd"/>
            <w:r w:rsidRPr="003728E4"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t xml:space="preserve"> 2015</w: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begin">
                <w:fldData xml:space="preserve">PEVuZE5vdGU+PENpdGU+PEF1dGhvcj5Fc3RyZXJhPC9BdXRob3I+PFllYXI+MjAxNTwvWWVhcj48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</w:fldData>
              </w:fldCha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begin">
                <w:fldData xml:space="preserve">PEVuZE5vdGU+PENpdGU+PEF1dGhvcj5Fc3RyZXJhPC9BdXRob3I+PFllYXI+MjAxNTwvWWVhcj48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</w:fldData>
              </w:fldCha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end"/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bdr w:val="none" w:sz="0" w:space="0" w:color="auto"/>
                <w:lang w:eastAsia="it-IT"/>
              </w:rPr>
              <w:t>[25]</w: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end"/>
            </w:r>
          </w:p>
        </w:tc>
        <w:tc>
          <w:tcPr>
            <w:tcW w:w="417" w:type="pct"/>
          </w:tcPr>
          <w:p w:rsidR="00FD34F3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t>Fujikawa</w:t>
            </w:r>
            <w:proofErr w:type="spellEnd"/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t xml:space="preserve"> 2015 </w: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begin">
                <w:fldData xml:space="preserve">PEVuZE5vdGU+PENpdGU+PEF1dGhvcj5GdWppa2F3YTwvQXV0aG9yPjxZZWFyPjIwMTU8L1llYXI+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</w:fldData>
              </w:fldCha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begin">
                <w:fldData xml:space="preserve">PEVuZE5vdGU+PENpdGU+PEF1dGhvcj5GdWppa2F3YTwvQXV0aG9yPjxZZWFyPjIwMTU8L1llYXI+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</w:fldData>
              </w:fldCha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end"/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bdr w:val="none" w:sz="0" w:space="0" w:color="auto"/>
                <w:lang w:eastAsia="it-IT"/>
              </w:rPr>
              <w:t>[30]</w: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t>Goksel</w:t>
            </w:r>
            <w:proofErr w:type="spellEnd"/>
            <w:r w:rsidRPr="003728E4"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t xml:space="preserve"> 2008</w: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begin">
                <w:fldData xml:space="preserve">PEVuZE5vdGU+PENpdGU+PEF1dGhvcj5Hb2tzZWw8L0F1dGhvcj48WWVhcj4yMDA4PC9ZZWFyPjxS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</w:fldData>
              </w:fldCha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begin">
                <w:fldData xml:space="preserve">PEVuZE5vdGU+PENpdGU+PEF1dGhvcj5Hb2tzZWw8L0F1dGhvcj48WWVhcj4yMDA4PC9ZZWFyPjxS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</w:fldData>
              </w:fldCha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end"/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bdr w:val="none" w:sz="0" w:space="0" w:color="auto"/>
                <w:lang w:eastAsia="it-IT"/>
              </w:rPr>
              <w:t>[26]</w: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t>Kouchoukos</w:t>
            </w:r>
            <w:proofErr w:type="spellEnd"/>
            <w:r w:rsidRPr="003728E4"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t xml:space="preserve"> 2015</w: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begin">
                <w:fldData xml:space="preserve">PEVuZE5vdGU+PENpdGU+PEF1dGhvcj5Lb3VjaG91a29zPC9BdXRob3I+PFllYXI+MjAxNTwvWWVh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=
</w:fldData>
              </w:fldCha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begin">
                <w:fldData xml:space="preserve">PEVuZE5vdGU+PENpdGU+PEF1dGhvcj5Lb3VjaG91a29zPC9BdXRob3I+PFllYXI+MjAxNTwvWWVh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=
</w:fldData>
              </w:fldCha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end"/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bdr w:val="none" w:sz="0" w:space="0" w:color="auto"/>
                <w:lang w:eastAsia="it-IT"/>
              </w:rPr>
              <w:t>[27]</w: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t>Nozd</w:t>
            </w:r>
            <w:r w:rsidRPr="003728E4"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t>rzykowski</w:t>
            </w:r>
            <w:proofErr w:type="spellEnd"/>
            <w:r w:rsidRPr="003728E4"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t xml:space="preserve"> 2013</w: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begin">
                <w:fldData xml:space="preserve">PEVuZE5vdGU+PENpdGU+PEF1dGhvcj5Ob3pkcnp5a293c2tpPC9BdXRob3I+PFllYXI+MjAxMzwv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</w:fldData>
              </w:fldCha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begin">
                <w:fldData xml:space="preserve">PEVuZE5vdGU+PENpdGU+PEF1dGhvcj5Ob3pkcnp5a293c2tpPC9BdXRob3I+PFllYXI+MjAxMzwv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</w:fldData>
              </w:fldCha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end"/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bdr w:val="none" w:sz="0" w:space="0" w:color="auto"/>
                <w:lang w:eastAsia="it-IT"/>
              </w:rPr>
              <w:t>[28]</w: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end"/>
            </w:r>
          </w:p>
        </w:tc>
        <w:tc>
          <w:tcPr>
            <w:tcW w:w="417" w:type="pct"/>
            <w:noWrap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t>Safi</w:t>
            </w:r>
            <w:r w:rsidRPr="003728E4"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t xml:space="preserve"> 2002</w: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begin">
                <w:fldData xml:space="preserve">PEVuZE5vdGU+PENpdGU+PEF1dGhvcj5TYWZpPC9BdXRob3I+PFllYXI+MjAwMjwvWWVhcj48UmVj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</w:fldData>
              </w:fldCha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begin">
                <w:fldData xml:space="preserve">PEVuZE5vdGU+PENpdGU+PEF1dGhvcj5TYWZpPC9BdXRob3I+PFllYXI+MjAwMjwvWWVhcj48UmVj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</w:fldData>
              </w:fldCha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end"/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bdr w:val="none" w:sz="0" w:space="0" w:color="auto"/>
                <w:lang w:eastAsia="it-IT"/>
              </w:rPr>
              <w:t>[31]</w:t>
            </w:r>
            <w: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  <w:fldChar w:fldCharType="end"/>
            </w:r>
          </w:p>
        </w:tc>
      </w:tr>
      <w:tr w:rsidR="00FD34F3" w:rsidRPr="003728E4" w:rsidTr="00626FA4">
        <w:trPr>
          <w:trHeight w:val="300"/>
        </w:trPr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OS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32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62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90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73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86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209</w:t>
            </w:r>
          </w:p>
        </w:tc>
        <w:tc>
          <w:tcPr>
            <w:tcW w:w="417" w:type="pct"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</w:pPr>
            <w: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234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15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69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15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196</w:t>
            </w:r>
          </w:p>
        </w:tc>
      </w:tr>
      <w:tr w:rsidR="00FD34F3" w:rsidRPr="003728E4" w:rsidTr="00626FA4">
        <w:trPr>
          <w:trHeight w:val="300"/>
        </w:trPr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C</w:t>
            </w: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BAD def</w:t>
            </w:r>
            <w: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inition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&gt;2 weeks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&gt;2 weeks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&gt;2 weeks</w:t>
            </w:r>
          </w:p>
        </w:tc>
        <w:tc>
          <w:tcPr>
            <w:tcW w:w="417" w:type="pct"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</w:pPr>
            <w: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&gt;2 weeks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&gt;2 weeks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&gt;2 weeks</w:t>
            </w:r>
          </w:p>
        </w:tc>
      </w:tr>
      <w:tr w:rsidR="00FD34F3" w:rsidRPr="003728E4" w:rsidTr="00626FA4">
        <w:trPr>
          <w:trHeight w:val="300"/>
        </w:trPr>
        <w:tc>
          <w:tcPr>
            <w:tcW w:w="417" w:type="pct"/>
            <w:hideMark/>
          </w:tcPr>
          <w:p w:rsidR="00FD34F3" w:rsidRPr="00C07AB2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 xml:space="preserve">FU </w:t>
            </w:r>
            <w: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 xml:space="preserve">in months </w:t>
            </w: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(mea/med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34.0 (med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43.2 (mea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34.8 (med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53.0 (mea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55.2 (med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102.0 (med)</w:t>
            </w:r>
          </w:p>
        </w:tc>
        <w:tc>
          <w:tcPr>
            <w:tcW w:w="417" w:type="pct"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</w:pPr>
            <w: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36.0 (mea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64.8 (mea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42.0 (med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</w:tr>
      <w:tr w:rsidR="00FD34F3" w:rsidRPr="003728E4" w:rsidTr="00626FA4">
        <w:trPr>
          <w:trHeight w:val="300"/>
        </w:trPr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Age</w:t>
            </w:r>
            <w: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 xml:space="preserve"> in years</w:t>
            </w: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 xml:space="preserve"> (</w:t>
            </w:r>
            <w:proofErr w:type="spellStart"/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sd</w:t>
            </w:r>
            <w:proofErr w:type="spellEnd"/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55.0 (NR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52.4 (14.4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56.4 (12.8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64.5 (13.5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57.0 (NR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59.0 (NR)</w:t>
            </w:r>
          </w:p>
        </w:tc>
        <w:tc>
          <w:tcPr>
            <w:tcW w:w="417" w:type="pct"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</w:pPr>
            <w: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60.4 (13.0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62.0 (12.0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54.0 (16.0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61.0 (NR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</w:tr>
      <w:tr w:rsidR="00FD34F3" w:rsidRPr="003728E4" w:rsidTr="00626FA4">
        <w:trPr>
          <w:trHeight w:val="300"/>
        </w:trPr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Male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27 (84.4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45 (72.6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70 (77.8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47 (64.4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59 (68.6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154 (73.7)</w:t>
            </w:r>
          </w:p>
        </w:tc>
        <w:tc>
          <w:tcPr>
            <w:tcW w:w="417" w:type="pct"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</w:pPr>
            <w: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187 (79.9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11 (73.3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53 (76.8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10 (66.7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153 (78.1)</w:t>
            </w:r>
          </w:p>
        </w:tc>
      </w:tr>
      <w:tr w:rsidR="00FD34F3" w:rsidRPr="003728E4" w:rsidTr="00626FA4">
        <w:trPr>
          <w:trHeight w:val="300"/>
        </w:trPr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HTN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29 (90.6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37 (59.7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81 (90.0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67 (91.8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81 (94.2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187 (89.5)</w:t>
            </w:r>
          </w:p>
        </w:tc>
        <w:tc>
          <w:tcPr>
            <w:tcW w:w="417" w:type="pct"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</w:pPr>
            <w: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132 (56.4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49 (71.0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15 (100.0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157 (80.1)</w:t>
            </w:r>
          </w:p>
        </w:tc>
      </w:tr>
      <w:tr w:rsidR="00FD34F3" w:rsidRPr="003728E4" w:rsidTr="00626FA4">
        <w:trPr>
          <w:trHeight w:val="300"/>
        </w:trPr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Diabetes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1 (3.1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0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8 (8.9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5 (6.9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23 (11.0)</w:t>
            </w:r>
          </w:p>
        </w:tc>
        <w:tc>
          <w:tcPr>
            <w:tcW w:w="417" w:type="pct"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</w:pPr>
            <w: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16 (6.8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2 (13.3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2 (2.9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0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</w:tr>
      <w:tr w:rsidR="00FD34F3" w:rsidRPr="003728E4" w:rsidTr="00626FA4">
        <w:trPr>
          <w:trHeight w:val="300"/>
        </w:trPr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Smoke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20 (62.5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10 (16.1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56 (62.2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54 (74.0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</w:pPr>
            <w: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126 (53.8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29 (42.0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</w:tr>
      <w:tr w:rsidR="00FD34F3" w:rsidRPr="003728E4" w:rsidTr="00626FA4">
        <w:trPr>
          <w:trHeight w:val="300"/>
        </w:trPr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proofErr w:type="spellStart"/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Marfan</w:t>
            </w:r>
            <w:proofErr w:type="spellEnd"/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9 (28.1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12 (13.3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11 (15.1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7 (8.1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14 (6.7)</w:t>
            </w:r>
          </w:p>
        </w:tc>
        <w:tc>
          <w:tcPr>
            <w:tcW w:w="417" w:type="pct"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</w:pPr>
            <w: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0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30 (43.5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2 (13.3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</w:tr>
      <w:tr w:rsidR="00FD34F3" w:rsidRPr="003728E4" w:rsidTr="00626FA4">
        <w:trPr>
          <w:trHeight w:val="300"/>
        </w:trPr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CKD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4 (13.0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6 (9.7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 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11 (13.0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54 (26.0)</w:t>
            </w:r>
          </w:p>
        </w:tc>
        <w:tc>
          <w:tcPr>
            <w:tcW w:w="417" w:type="pct"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</w:pPr>
            <w: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16 (6.8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0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9 (13.0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4 (27.0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</w:tr>
      <w:tr w:rsidR="00FD34F3" w:rsidRPr="003728E4" w:rsidTr="00626FA4">
        <w:trPr>
          <w:trHeight w:val="300"/>
        </w:trPr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CAD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8 (25.0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11 (12.2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28 (38.4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39 (18.7)</w:t>
            </w:r>
          </w:p>
        </w:tc>
        <w:tc>
          <w:tcPr>
            <w:tcW w:w="417" w:type="pct"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</w:pPr>
            <w: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45 (19.2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10 (14.5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</w:tr>
      <w:tr w:rsidR="00FD34F3" w:rsidRPr="003728E4" w:rsidTr="00626FA4">
        <w:trPr>
          <w:trHeight w:val="300"/>
        </w:trPr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Prior dissection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</w:pPr>
            <w: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</w:tr>
      <w:tr w:rsidR="00FD34F3" w:rsidRPr="003728E4" w:rsidTr="00626FA4">
        <w:trPr>
          <w:trHeight w:val="300"/>
        </w:trPr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Prior  aneurysm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4 (4.4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17 (23.3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18 (8.6)</w:t>
            </w:r>
          </w:p>
        </w:tc>
        <w:tc>
          <w:tcPr>
            <w:tcW w:w="417" w:type="pct"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</w:pPr>
            <w: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</w:tr>
      <w:tr w:rsidR="00FD34F3" w:rsidRPr="003728E4" w:rsidTr="00626FA4">
        <w:trPr>
          <w:trHeight w:val="300"/>
        </w:trPr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 xml:space="preserve">Prior aortic </w:t>
            </w:r>
            <w:proofErr w:type="spellStart"/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surg</w:t>
            </w:r>
            <w:proofErr w:type="spellEnd"/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21 (65.6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28 (31.1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29 (33.7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82 (39.2)</w:t>
            </w:r>
          </w:p>
        </w:tc>
        <w:tc>
          <w:tcPr>
            <w:tcW w:w="417" w:type="pct"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</w:pPr>
            <w: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138 (43.7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54 (78.3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4 (26.7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</w:tr>
      <w:tr w:rsidR="00FD34F3" w:rsidRPr="003728E4" w:rsidTr="00626FA4">
        <w:trPr>
          <w:trHeight w:val="450"/>
        </w:trPr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 xml:space="preserve">Prior cardiac </w:t>
            </w:r>
            <w:proofErr w:type="spellStart"/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surg</w:t>
            </w:r>
            <w:proofErr w:type="spellEnd"/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4 (4.4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50 (23.9)</w:t>
            </w:r>
          </w:p>
        </w:tc>
        <w:tc>
          <w:tcPr>
            <w:tcW w:w="417" w:type="pct"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</w:pPr>
            <w: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See prior aortic 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</w:tr>
      <w:tr w:rsidR="00FD34F3" w:rsidRPr="003728E4" w:rsidTr="00626FA4">
        <w:trPr>
          <w:trHeight w:val="300"/>
        </w:trPr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Elective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26 (81.3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33 (53.2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43 (58.9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77 (89.5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200 (95.7)</w:t>
            </w:r>
          </w:p>
        </w:tc>
        <w:tc>
          <w:tcPr>
            <w:tcW w:w="417" w:type="pct"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</w:pPr>
            <w: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216 (92.3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</w:tr>
      <w:tr w:rsidR="00FD34F3" w:rsidRPr="003728E4" w:rsidTr="00626FA4">
        <w:trPr>
          <w:trHeight w:val="300"/>
        </w:trPr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Emergency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1 (3.1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9 (4.3)</w:t>
            </w:r>
          </w:p>
        </w:tc>
        <w:tc>
          <w:tcPr>
            <w:tcW w:w="417" w:type="pct"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</w:pPr>
            <w: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18 (7.7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</w:tr>
      <w:tr w:rsidR="00FD34F3" w:rsidRPr="003728E4" w:rsidTr="00626FA4">
        <w:trPr>
          <w:trHeight w:val="450"/>
        </w:trPr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 xml:space="preserve">Time from dissection </w:t>
            </w: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lastRenderedPageBreak/>
              <w:t xml:space="preserve">to OSR 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lastRenderedPageBreak/>
              <w:t>31.0-43.0 (med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32.4 (mea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</w:pPr>
            <w: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61.0 (mea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</w:tr>
      <w:tr w:rsidR="00FD34F3" w:rsidRPr="003728E4" w:rsidTr="00626FA4">
        <w:trPr>
          <w:trHeight w:val="300"/>
        </w:trPr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lastRenderedPageBreak/>
              <w:t>CPB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 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1 (11.1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206 (98.6)</w:t>
            </w:r>
          </w:p>
        </w:tc>
        <w:tc>
          <w:tcPr>
            <w:tcW w:w="417" w:type="pct"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</w:pPr>
            <w: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13 (86.7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69 (100.0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</w:tr>
      <w:tr w:rsidR="00FD34F3" w:rsidRPr="003728E4" w:rsidTr="00626FA4">
        <w:trPr>
          <w:trHeight w:val="300"/>
        </w:trPr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LHB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19 (21.1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</w:pPr>
            <w: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223 (95.3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</w:tr>
      <w:tr w:rsidR="00FD34F3" w:rsidRPr="003728E4" w:rsidTr="00626FA4">
        <w:trPr>
          <w:trHeight w:val="300"/>
        </w:trPr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(D)HCA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70 (77.8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36 (41.9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3 (1.4)</w:t>
            </w:r>
          </w:p>
        </w:tc>
        <w:tc>
          <w:tcPr>
            <w:tcW w:w="417" w:type="pct"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</w:pPr>
            <w: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6 (2.6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69 (100.0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4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</w:tr>
      <w:tr w:rsidR="00FD34F3" w:rsidRPr="003728E4" w:rsidTr="00626FA4">
        <w:trPr>
          <w:trHeight w:val="300"/>
        </w:trPr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Spinal cord protection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32 (100.0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78 (86.7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51 (69.9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75 (87.2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209 (100.0)</w:t>
            </w:r>
          </w:p>
        </w:tc>
        <w:tc>
          <w:tcPr>
            <w:tcW w:w="417" w:type="pct"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</w:pPr>
            <w:r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22 (31.9)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13</w:t>
            </w:r>
          </w:p>
        </w:tc>
        <w:tc>
          <w:tcPr>
            <w:tcW w:w="417" w:type="pct"/>
            <w:hideMark/>
          </w:tcPr>
          <w:p w:rsidR="00FD34F3" w:rsidRPr="003728E4" w:rsidRDefault="00FD34F3" w:rsidP="00626FA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it-IT" w:eastAsia="it-IT"/>
              </w:rPr>
            </w:pPr>
            <w:r w:rsidRPr="003728E4">
              <w:rPr>
                <w:rFonts w:eastAsia="Times New Roman"/>
                <w:sz w:val="16"/>
                <w:szCs w:val="14"/>
                <w:bdr w:val="none" w:sz="0" w:space="0" w:color="auto"/>
                <w:lang w:eastAsia="it-IT"/>
              </w:rPr>
              <w:t>NR</w:t>
            </w:r>
          </w:p>
        </w:tc>
      </w:tr>
    </w:tbl>
    <w:p w:rsidR="00FD34F3" w:rsidRDefault="00FD34F3" w:rsidP="00FD34F3">
      <w:pPr>
        <w:spacing w:after="0" w:line="240" w:lineRule="auto"/>
        <w:rPr>
          <w:sz w:val="20"/>
          <w:shd w:val="clear" w:color="auto" w:fill="FFFFFF"/>
        </w:rPr>
      </w:pPr>
    </w:p>
    <w:p w:rsidR="00FD34F3" w:rsidRDefault="00FD34F3" w:rsidP="00FD34F3">
      <w:pPr>
        <w:spacing w:after="0" w:line="240" w:lineRule="auto"/>
        <w:rPr>
          <w:sz w:val="20"/>
          <w:shd w:val="clear" w:color="auto" w:fill="FFFFFF"/>
        </w:rPr>
      </w:pPr>
      <w:r>
        <w:rPr>
          <w:sz w:val="20"/>
          <w:shd w:val="clear" w:color="auto" w:fill="FFFFFF"/>
        </w:rPr>
        <w:t>CAD= coronary artery disease; CBAD= chronic type B aortic dissection; CKD=chronic kidney disease; CPB=cardiopulmonary bypass; (D</w:t>
      </w:r>
      <w:proofErr w:type="gramStart"/>
      <w:r>
        <w:rPr>
          <w:sz w:val="20"/>
          <w:shd w:val="clear" w:color="auto" w:fill="FFFFFF"/>
        </w:rPr>
        <w:t>)HCA</w:t>
      </w:r>
      <w:proofErr w:type="gramEnd"/>
      <w:r>
        <w:rPr>
          <w:sz w:val="20"/>
          <w:shd w:val="clear" w:color="auto" w:fill="FFFFFF"/>
        </w:rPr>
        <w:t xml:space="preserve">= (deep) hypothermic circulatory arrest; FU=follow-up; HTN=hypertension; LHB= left heart bypass; OSR= open surgical repair </w:t>
      </w:r>
    </w:p>
    <w:p w:rsidR="00C8606A" w:rsidRPr="00FD34F3" w:rsidRDefault="00E53C8B" w:rsidP="00FD34F3"/>
    <w:sectPr w:rsidR="00C8606A" w:rsidRPr="00FD34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116"/>
    <w:rsid w:val="0051665C"/>
    <w:rsid w:val="008A5116"/>
    <w:rsid w:val="00A91B91"/>
    <w:rsid w:val="00E53C8B"/>
    <w:rsid w:val="00FD3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511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511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5</Words>
  <Characters>561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6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man, Arnoud</dc:creator>
  <cp:lastModifiedBy>Kamman, Arnoud</cp:lastModifiedBy>
  <cp:revision>2</cp:revision>
  <dcterms:created xsi:type="dcterms:W3CDTF">2016-03-28T14:27:00Z</dcterms:created>
  <dcterms:modified xsi:type="dcterms:W3CDTF">2016-03-28T14:27:00Z</dcterms:modified>
</cp:coreProperties>
</file>